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73CF4E" w14:textId="77777777" w:rsidR="004063D2" w:rsidRDefault="004063D2" w:rsidP="004063D2">
      <w:pPr>
        <w:spacing w:after="160" w:line="240" w:lineRule="auto"/>
        <w:rPr>
          <w:rFonts w:ascii="Times New Roman" w:eastAsia="Times New Roman" w:hAnsi="Times New Roman" w:cs="Times New Roman"/>
        </w:rPr>
      </w:pPr>
    </w:p>
    <w:tbl>
      <w:tblPr>
        <w:tblW w:w="9120" w:type="dxa"/>
        <w:tblBorders>
          <w:top w:val="single" w:sz="6" w:space="0" w:color="434343"/>
          <w:left w:val="single" w:sz="6" w:space="0" w:color="434343"/>
          <w:bottom w:val="single" w:sz="6" w:space="0" w:color="434343"/>
          <w:right w:val="single" w:sz="6" w:space="0" w:color="434343"/>
          <w:insideH w:val="single" w:sz="6" w:space="0" w:color="434343"/>
          <w:insideV w:val="single" w:sz="6" w:space="0" w:color="434343"/>
        </w:tblBorders>
        <w:tblLayout w:type="fixed"/>
        <w:tblLook w:val="0600" w:firstRow="0" w:lastRow="0" w:firstColumn="0" w:lastColumn="0" w:noHBand="1" w:noVBand="1"/>
      </w:tblPr>
      <w:tblGrid>
        <w:gridCol w:w="1125"/>
        <w:gridCol w:w="3045"/>
        <w:gridCol w:w="1815"/>
        <w:gridCol w:w="1380"/>
        <w:gridCol w:w="1755"/>
      </w:tblGrid>
      <w:tr w:rsidR="004063D2" w14:paraId="0A11115B" w14:textId="77777777" w:rsidTr="00B34A97">
        <w:trPr>
          <w:trHeight w:val="144"/>
        </w:trPr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E4D826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lant ID</w:t>
            </w:r>
          </w:p>
        </w:tc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450A8A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ime to Bag Panicles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B216B7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# of Panicles Bagged/plant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1E485D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# of Panicles with Seed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CB087A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ed Number</w:t>
            </w:r>
          </w:p>
        </w:tc>
      </w:tr>
      <w:tr w:rsidR="004063D2" w14:paraId="6339A7FB" w14:textId="77777777" w:rsidTr="00B34A97"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38C3A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034V</w:t>
            </w:r>
          </w:p>
        </w:tc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76171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fore anthesis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1F3C2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12CCB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0675A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0-500</w:t>
            </w:r>
          </w:p>
        </w:tc>
      </w:tr>
      <w:tr w:rsidR="004063D2" w14:paraId="0F4509B3" w14:textId="77777777" w:rsidTr="00B34A97"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E428B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034V</w:t>
            </w:r>
          </w:p>
        </w:tc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B99BA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fter anthesis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53621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A8DB7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B9DE5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0-500</w:t>
            </w:r>
          </w:p>
        </w:tc>
      </w:tr>
      <w:tr w:rsidR="004063D2" w14:paraId="2AA9FE0F" w14:textId="77777777" w:rsidTr="00B34A97"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1D1A5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</w:t>
            </w:r>
          </w:p>
        </w:tc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49AEF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fore anthesis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87D32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7ADC0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16D46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063D2" w14:paraId="78CCF9C5" w14:textId="77777777" w:rsidTr="00B34A97"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44104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7</w:t>
            </w:r>
          </w:p>
        </w:tc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F1FCE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fore anthesis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3E427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45621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8FF0B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063D2" w14:paraId="5A2DA93D" w14:textId="77777777" w:rsidTr="00B34A97"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70448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3</w:t>
            </w:r>
          </w:p>
        </w:tc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C38F7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fore anthesis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22A68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1A6FB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FC4CC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063D2" w14:paraId="67892A20" w14:textId="77777777" w:rsidTr="00B34A97"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26EEA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1</w:t>
            </w:r>
          </w:p>
        </w:tc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5D41C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fore anthesis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70C7E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6FAD8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1E55E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063D2" w14:paraId="76E63793" w14:textId="77777777" w:rsidTr="00B34A97"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20BCF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2</w:t>
            </w:r>
          </w:p>
        </w:tc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BB32D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fore anthesis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5C148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4AB6A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0ED8F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063D2" w14:paraId="4CA01739" w14:textId="77777777" w:rsidTr="00B34A97"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EFE2E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3</w:t>
            </w:r>
          </w:p>
        </w:tc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A2D9D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fore anthesis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4A019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EC48A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6935D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063D2" w14:paraId="159F5383" w14:textId="77777777" w:rsidTr="00B34A97"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7C7A4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5</w:t>
            </w:r>
          </w:p>
        </w:tc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2A191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fore anthesis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CF9FD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F2F3C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3DFD9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063D2" w14:paraId="37C974DA" w14:textId="77777777" w:rsidTr="00B34A97"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38D9A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13</w:t>
            </w:r>
          </w:p>
        </w:tc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C0B96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fore anthesis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54DA2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03F62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C4BED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063D2" w14:paraId="7E58C90C" w14:textId="77777777" w:rsidTr="00B34A97"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49A0C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</w:t>
            </w:r>
          </w:p>
        </w:tc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6A9CE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~1d after anthesis initiation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D2FCF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FE83A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CAC3F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4063D2" w14:paraId="08BBAC92" w14:textId="77777777" w:rsidTr="00B34A97">
        <w:trPr>
          <w:trHeight w:val="499"/>
        </w:trPr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5BB3C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</w:t>
            </w:r>
          </w:p>
        </w:tc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CB999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~1d after anthesis initiation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90364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3E0E1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6F181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063D2" w14:paraId="64CEFD9F" w14:textId="77777777" w:rsidTr="00B34A97"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81430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13</w:t>
            </w:r>
          </w:p>
        </w:tc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B4349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~1d after anthesis initiation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13D28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4081D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81F8B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4063D2" w14:paraId="3A1C3607" w14:textId="77777777" w:rsidTr="00B34A97"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4ACC7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1</w:t>
            </w:r>
          </w:p>
        </w:tc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53D57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~10 d after anthesis initiation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EED92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CF85E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11194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~30</w:t>
            </w:r>
          </w:p>
        </w:tc>
      </w:tr>
      <w:tr w:rsidR="004063D2" w14:paraId="3E635E51" w14:textId="77777777" w:rsidTr="00B34A97"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18D85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2</w:t>
            </w:r>
          </w:p>
        </w:tc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F257F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~10 d after anthesis initiation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E4E7A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59A40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B73B9" w14:textId="77777777" w:rsidR="004063D2" w:rsidRDefault="004063D2" w:rsidP="00B34A9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~20</w:t>
            </w:r>
          </w:p>
        </w:tc>
      </w:tr>
    </w:tbl>
    <w:p w14:paraId="052628AA" w14:textId="77777777" w:rsidR="004063D2" w:rsidRDefault="004063D2" w:rsidP="004063D2">
      <w:pPr>
        <w:spacing w:after="16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br/>
        <w:t>Supplemental Table 2</w:t>
      </w:r>
      <w:r>
        <w:rPr>
          <w:rFonts w:ascii="Times New Roman" w:eastAsia="Times New Roman" w:hAnsi="Times New Roman" w:cs="Times New Roman"/>
        </w:rPr>
        <w:t>: Comparison of panicle bagging times and seed set</w:t>
      </w:r>
    </w:p>
    <w:p w14:paraId="4BF130E4" w14:textId="77777777" w:rsidR="006C794C" w:rsidRDefault="006C794C"/>
    <w:sectPr w:rsidR="006C79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3D2"/>
    <w:rsid w:val="004063D2"/>
    <w:rsid w:val="00456A37"/>
    <w:rsid w:val="00610C49"/>
    <w:rsid w:val="006C794C"/>
    <w:rsid w:val="00C02A59"/>
    <w:rsid w:val="00EC2F11"/>
    <w:rsid w:val="00FA20FD"/>
    <w:rsid w:val="00FF5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590BA"/>
  <w15:chartTrackingRefBased/>
  <w15:docId w15:val="{BE2FA60C-125A-4FA5-9BC6-9B773EE13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3D2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63D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63D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63D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63D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63D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63D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63D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63D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63D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63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63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63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63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63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63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63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63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63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63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063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63D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063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63D2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063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63D2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063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63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63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63D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, Hui</dc:creator>
  <cp:keywords/>
  <dc:description/>
  <cp:lastModifiedBy>Jiang, Hui</cp:lastModifiedBy>
  <cp:revision>1</cp:revision>
  <dcterms:created xsi:type="dcterms:W3CDTF">2025-07-11T20:54:00Z</dcterms:created>
  <dcterms:modified xsi:type="dcterms:W3CDTF">2025-07-11T20:54:00Z</dcterms:modified>
</cp:coreProperties>
</file>